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3     CCA GAG TAA AAG CTG TGT GTC ATT CTT AAT CGA ACA GTA GGC GGA   47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  <w:lang w:val="zh-CN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zh-CN"/>
        </w:rPr>
        <w:t xml:space="preserve">                                     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48    TCG AAA CAA CAT CTA GAA TTG AAA TAA GAA ACA ATT AAT TAG AAA   92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zh-CN"/>
        </w:rPr>
        <w:t xml:space="preserve">                                                   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zh-CN"/>
        </w:rPr>
        <w:t xml:space="preserve">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zh-CN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93    ATG TTG GCA ATT CAT TCA TTA AGA AAT ATA CTC GTG GTG CTG CTA   137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 xml:space="preserve">0 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thick"/>
          <w:lang w:val="zh-CN"/>
        </w:rPr>
        <w:t>Met Leu Ala Ile His Ser Leu Arg Asn Ile Leu Val Val Leu Leu</w:t>
      </w: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 xml:space="preserve">   1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138   ATA TTC TCC CTT ATT CTG ACA GCG ATG GCG GAA TGG AAA CTA CCG   182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 xml:space="preserve">15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thick"/>
          <w:lang w:val="zh-CN"/>
        </w:rPr>
        <w:t>Ile Phe Ser Leu Ile Leu Thr Ala Met Ala</w:t>
      </w: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 xml:space="preserve"> Glu Trp Lys Leu Pro   29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183   GAT TTG ATT ATC AAC CAC ATT ACG CTA ACA CGA AGA AAT TGT TTT   22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30    Asp Leu Ile Ile Asn His Ile Thr Leu Thr Arg Arg Asn Cys Phe   44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228   AAA TAT CGA TGC GGC TAG ACC AGA GGA TTT GCA ATT CGA GAA AAA   27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  <w:t xml:space="preserve">45    Lys Tyr Arg Cys Gly End         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  <w:t>273   TTT AGT CAA TAA GTT AAT TTA TTT TAT AAA AAA AAA AAC ATT AAT   317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  <w:lang w:val="da-DK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da-DK"/>
        </w:rPr>
        <w:t xml:space="preserve">                                       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  <w:t>318   AAC ATT TCC ATT TTA TAA AAA TAA 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8D8D8" w:val="clear"/>
          <w:lang w:val="da-DK"/>
        </w:rPr>
        <w:t>AA TAA A</w:t>
      </w: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  <w:t>TA TGA CCC TTG AAA   362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  <w:lang w:val="da-DK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da-DK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  <w:lang w:val="nl-NL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nl-NL"/>
        </w:rPr>
        <w:t>363   AAC AAA AAA AAA AAA   377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  <w:lang w:val="nl-NL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nl-NL"/>
        </w:rPr>
      </w:r>
    </w:p>
    <w:p>
      <w:pPr>
        <w:pStyle w:val="Normal"/>
        <w:rPr/>
      </w:pPr>
      <w:r>
        <w:rPr>
          <w:kern w:val="0"/>
        </w:rPr>
        <w:t xml:space="preserve">Figure S2.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The complete nucleotide and deduced amino acid sequences of </w:t>
      </w:r>
      <w:r>
        <w:rPr>
          <w:rFonts w:cs="Courier New" w:ascii="Courier New" w:hAnsi="Courier New"/>
          <w:i/>
          <w:color w:val="000000"/>
          <w:kern w:val="0"/>
          <w:sz w:val="18"/>
          <w:szCs w:val="18"/>
        </w:rPr>
        <w:t>Musca domestic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antimicrobial peptide musci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.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he signal peptide at th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N-termini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i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underlined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nd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hadowed letters (AATAAA) indicate the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utative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polyadenylation signa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2:43:00Z</dcterms:created>
  <dc:creator>Administrator</dc:creator>
  <dc:description/>
  <cp:keywords/>
  <dc:language>en-US</dc:language>
  <cp:lastModifiedBy>SkyUN.Org</cp:lastModifiedBy>
  <dcterms:modified xsi:type="dcterms:W3CDTF">2013-09-08T03:08:00Z</dcterms:modified>
  <cp:revision>11</cp:revision>
  <dc:subject/>
  <dc:title/>
</cp:coreProperties>
</file>